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782" w:rsidRPr="00BC651E" w:rsidRDefault="00674782" w:rsidP="00674782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BC651E">
        <w:rPr>
          <w:rFonts w:ascii="Times New Roman" w:hAnsi="Times New Roman"/>
          <w:sz w:val="20"/>
          <w:szCs w:val="20"/>
        </w:rPr>
        <w:t>Supplement</w:t>
      </w:r>
      <w:r w:rsidR="009C24A0" w:rsidRPr="00BC651E">
        <w:rPr>
          <w:rFonts w:ascii="Times New Roman" w:hAnsi="Times New Roman"/>
          <w:sz w:val="20"/>
          <w:szCs w:val="20"/>
        </w:rPr>
        <w:t>ary</w:t>
      </w:r>
      <w:r w:rsidRPr="00BC651E">
        <w:rPr>
          <w:rFonts w:ascii="Times New Roman" w:hAnsi="Times New Roman"/>
          <w:sz w:val="20"/>
          <w:szCs w:val="20"/>
        </w:rPr>
        <w:t xml:space="preserve"> Table 1. Responses according to patient characteristics</w:t>
      </w:r>
    </w:p>
    <w:tbl>
      <w:tblPr>
        <w:tblW w:w="742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3"/>
        <w:gridCol w:w="1658"/>
        <w:gridCol w:w="1863"/>
        <w:gridCol w:w="1598"/>
        <w:gridCol w:w="693"/>
      </w:tblGrid>
      <w:tr w:rsidR="00674782" w:rsidRPr="00BC651E" w:rsidTr="00ED314C">
        <w:trPr>
          <w:trHeight w:val="276"/>
        </w:trPr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>Number of responders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esponse rate (%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p</w:t>
            </w:r>
            <w:r w:rsidRPr="00BC651E">
              <w:rPr>
                <w:rFonts w:ascii="Times New Roman" w:hAnsi="Times New Roman"/>
                <w:sz w:val="20"/>
                <w:szCs w:val="20"/>
              </w:rPr>
              <w:t>*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SA (m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>≥</w:t>
            </w:r>
            <w:r w:rsidR="009C24A0"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4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3.8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72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&lt;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6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6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W</w:t>
            </w: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>≥</w:t>
            </w:r>
            <w:r w:rsidR="009C24A0"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5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3.4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64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&lt;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5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7.2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MI</w:t>
            </w: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 (</w:t>
            </w: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</w:rPr>
              <w:t>kg/m</w:t>
            </w: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</w:rPr>
              <w:t>&lt; 18.5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73.9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56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</w:rPr>
              <w:t>18.5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–</w:t>
            </w: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63" w:type="dxa"/>
            <w:tcBorders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51</w:t>
            </w:r>
          </w:p>
        </w:tc>
        <w:tc>
          <w:tcPr>
            <w:tcW w:w="1598" w:type="dxa"/>
            <w:tcBorders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2.2</w:t>
            </w:r>
          </w:p>
        </w:tc>
        <w:tc>
          <w:tcPr>
            <w:tcW w:w="693" w:type="dxa"/>
            <w:tcBorders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≥ </w:t>
            </w:r>
            <w:r w:rsidRPr="00BC651E">
              <w:rPr>
                <w:rFonts w:ascii="Times New Roman" w:eastAsia="TimesNewRomanPS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2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6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6.7</w:t>
            </w: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.83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4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&lt;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9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27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>≥</w:t>
            </w:r>
            <w:r w:rsidR="009C24A0" w:rsidRPr="00BC651E">
              <w:rPr>
                <w:rFonts w:ascii="Times New Roman" w:eastAsia="GandhariUnicode-Roman" w:hAnsi="Times New Roman"/>
                <w:kern w:val="0"/>
                <w:sz w:val="20"/>
                <w:szCs w:val="20"/>
              </w:rPr>
              <w:t xml:space="preserve"> 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0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–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26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  <w:r w:rsidR="009C24A0"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–</w:t>
            </w: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6.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IIB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0.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29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IV or re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6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urrent or for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2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0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hAnsi="Times New Roman"/>
                <w:bCs/>
                <w:i/>
                <w:kern w:val="36"/>
                <w:sz w:val="20"/>
                <w:szCs w:val="20"/>
              </w:rPr>
              <w:t>EGFR</w:t>
            </w:r>
            <w:r w:rsidRPr="00BC651E">
              <w:rPr>
                <w:rFonts w:ascii="Times New Roman" w:hAnsi="Times New Roman"/>
                <w:bCs/>
                <w:kern w:val="36"/>
                <w:sz w:val="20"/>
                <w:szCs w:val="20"/>
              </w:rPr>
              <w:t xml:space="preserve"> mutation 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xon 19 deletion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3.6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0</w:t>
            </w:r>
          </w:p>
        </w:tc>
      </w:tr>
      <w:tr w:rsidR="00674782" w:rsidRPr="00BC651E" w:rsidTr="00ED314C">
        <w:trPr>
          <w:trHeight w:val="276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xon 21 L858R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BC651E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4782" w:rsidRPr="00BC651E" w:rsidRDefault="00674782" w:rsidP="00ED314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</w:tbl>
    <w:p w:rsidR="009C24A0" w:rsidRPr="00BC651E" w:rsidRDefault="009C24A0" w:rsidP="009C24A0">
      <w:pPr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BC651E">
        <w:rPr>
          <w:rFonts w:ascii="Times New Roman" w:hAnsi="Times New Roman"/>
          <w:sz w:val="20"/>
          <w:szCs w:val="20"/>
        </w:rPr>
        <w:t>*Fisher’s exact test</w:t>
      </w:r>
    </w:p>
    <w:p w:rsidR="00674782" w:rsidRPr="00BC651E" w:rsidRDefault="00674782" w:rsidP="00674782">
      <w:pPr>
        <w:spacing w:line="480" w:lineRule="auto"/>
        <w:rPr>
          <w:rFonts w:ascii="Times New Roman" w:hAnsi="Times New Roman"/>
          <w:sz w:val="20"/>
          <w:szCs w:val="20"/>
        </w:rPr>
      </w:pPr>
      <w:r w:rsidRPr="00BC651E">
        <w:rPr>
          <w:rFonts w:ascii="Times New Roman" w:hAnsi="Times New Roman"/>
          <w:sz w:val="20"/>
          <w:szCs w:val="20"/>
        </w:rPr>
        <w:t xml:space="preserve">Performance status was determined using the </w:t>
      </w:r>
      <w:r w:rsidRPr="00BC651E">
        <w:rPr>
          <w:rFonts w:ascii="Times New Roman" w:eastAsia="OneGulliverA" w:hAnsi="Times New Roman"/>
          <w:kern w:val="0"/>
          <w:sz w:val="20"/>
          <w:szCs w:val="20"/>
        </w:rPr>
        <w:t xml:space="preserve">Eastern Cooperative Oncology Group criteria. </w:t>
      </w:r>
      <w:r w:rsidRPr="00BC651E">
        <w:rPr>
          <w:rFonts w:ascii="Times New Roman" w:eastAsia="ＭＳ Ｐゴシック" w:hAnsi="Times New Roman"/>
          <w:kern w:val="0"/>
          <w:sz w:val="20"/>
          <w:szCs w:val="20"/>
        </w:rPr>
        <w:t>BSA, body surface area</w:t>
      </w:r>
      <w:r w:rsidRPr="00BC651E">
        <w:rPr>
          <w:rFonts w:ascii="Times New Roman" w:hAnsi="Times New Roman"/>
          <w:sz w:val="20"/>
          <w:szCs w:val="20"/>
        </w:rPr>
        <w:t xml:space="preserve">; BW, body weight; BMI, body mass index; PS, performance status; rec, recurrence; </w:t>
      </w:r>
      <w:r w:rsidRPr="00BC651E">
        <w:rPr>
          <w:rFonts w:ascii="Times New Roman" w:eastAsia="OneGulliverA" w:hAnsi="Times New Roman"/>
          <w:kern w:val="0"/>
          <w:sz w:val="20"/>
          <w:szCs w:val="20"/>
        </w:rPr>
        <w:t>EGFR, epidermal growth factor receptor</w:t>
      </w:r>
    </w:p>
    <w:p w:rsidR="007B0C91" w:rsidRPr="00BC651E" w:rsidRDefault="007B0C91">
      <w:pPr>
        <w:rPr>
          <w:rFonts w:ascii="Times New Roman" w:hAnsi="Times New Roman"/>
          <w:sz w:val="20"/>
          <w:szCs w:val="20"/>
        </w:rPr>
      </w:pPr>
    </w:p>
    <w:sectPr w:rsidR="007B0C91" w:rsidRPr="00BC651E" w:rsidSect="00C8725F">
      <w:pgSz w:w="12240" w:h="15840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A51" w:rsidRDefault="00EC2A51" w:rsidP="00C46EAE">
      <w:r>
        <w:separator/>
      </w:r>
    </w:p>
  </w:endnote>
  <w:endnote w:type="continuationSeparator" w:id="0">
    <w:p w:rsidR="00EC2A51" w:rsidRDefault="00EC2A51" w:rsidP="00C46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andhariUnicode-Roman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OneGulliverA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A51" w:rsidRDefault="00EC2A51" w:rsidP="00C46EAE">
      <w:r>
        <w:separator/>
      </w:r>
    </w:p>
  </w:footnote>
  <w:footnote w:type="continuationSeparator" w:id="0">
    <w:p w:rsidR="00EC2A51" w:rsidRDefault="00EC2A51" w:rsidP="00C46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C2tDQzMTE2MLUwMrFU0lEKTi0uzszPAykwrgUAJgVr/SwAAAA="/>
  </w:docVars>
  <w:rsids>
    <w:rsidRoot w:val="00674782"/>
    <w:rsid w:val="0001387A"/>
    <w:rsid w:val="000545CD"/>
    <w:rsid w:val="000C540D"/>
    <w:rsid w:val="001D144E"/>
    <w:rsid w:val="0035427A"/>
    <w:rsid w:val="005E78F3"/>
    <w:rsid w:val="00674782"/>
    <w:rsid w:val="006E7A7E"/>
    <w:rsid w:val="007B0C91"/>
    <w:rsid w:val="00852181"/>
    <w:rsid w:val="009C24A0"/>
    <w:rsid w:val="00AD1566"/>
    <w:rsid w:val="00B759E3"/>
    <w:rsid w:val="00BC651E"/>
    <w:rsid w:val="00C15D03"/>
    <w:rsid w:val="00C46EAE"/>
    <w:rsid w:val="00C87876"/>
    <w:rsid w:val="00D7534B"/>
    <w:rsid w:val="00E51A00"/>
    <w:rsid w:val="00E85DA8"/>
    <w:rsid w:val="00EC2A51"/>
    <w:rsid w:val="00F2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7478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24A0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C24A0"/>
    <w:rPr>
      <w:rFonts w:ascii="Segoe UI" w:eastAsia="ＭＳ 明朝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6EAE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46EAE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C46EAE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C46EA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0-31T14:33:00Z</dcterms:created>
  <dcterms:modified xsi:type="dcterms:W3CDTF">2016-10-31T14:33:00Z</dcterms:modified>
</cp:coreProperties>
</file>